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69CD8" w14:textId="5703DCAB" w:rsidR="007C663C" w:rsidRPr="003F181B" w:rsidRDefault="007C663C" w:rsidP="003F181B">
      <w:pPr>
        <w:pStyle w:val="Rubrik1"/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Survey questions to students [Translated from Swedish]</w:t>
      </w:r>
    </w:p>
    <w:p w14:paraId="02EC54D9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2422A076" w14:textId="5821C370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Have you published your master thesis as a research publication in a journal?</w:t>
      </w:r>
    </w:p>
    <w:p w14:paraId="7A21A26A" w14:textId="66B5EA5C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74D11BDD" w14:textId="25664CEC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357EC24A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6CA70CE8" w14:textId="77976D62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Are you planning to</w:t>
      </w:r>
      <w:r w:rsidRPr="003F181B">
        <w:rPr>
          <w:rFonts w:ascii="Times New Roman" w:hAnsi="Times New Roman" w:cs="Times New Roman"/>
          <w:lang w:val="en-US"/>
        </w:rPr>
        <w:t xml:space="preserve"> </w:t>
      </w:r>
      <w:r w:rsidRPr="003F181B">
        <w:rPr>
          <w:rFonts w:ascii="Times New Roman" w:hAnsi="Times New Roman" w:cs="Times New Roman"/>
          <w:b/>
          <w:bCs/>
          <w:lang w:val="en-US"/>
        </w:rPr>
        <w:t>published your master thesis as a research publication in a journal?</w:t>
      </w:r>
    </w:p>
    <w:p w14:paraId="662BD02C" w14:textId="0FE0F7F8" w:rsidR="007C663C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395B929A" w14:textId="7026CB1D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65F0B784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1B002726" w14:textId="76629F39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In your experience, can you apply what you have learned from previous curricular activities on research methodology, in your publication process?</w:t>
      </w:r>
    </w:p>
    <w:p w14:paraId="07791F05" w14:textId="2868A3B9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1348A0A0" w14:textId="3007D4BC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35A9DEE0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0BC30089" w14:textId="79C89E58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In your experience, does the publishing process contribute to learning something extra, apart from the learning objectives for the master thesis course? Please specify.</w:t>
      </w:r>
    </w:p>
    <w:p w14:paraId="2B908667" w14:textId="0A639B34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50DEF819" w14:textId="5521A600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608B6ED4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69CB6420" w14:textId="1920F603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What support did you receive from your supervisor in the publishing process? Multiple responses are possible.</w:t>
      </w:r>
    </w:p>
    <w:p w14:paraId="7C8E0609" w14:textId="466BDDB6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journal choice</w:t>
      </w:r>
    </w:p>
    <w:p w14:paraId="3DD389B1" w14:textId="5E86CD5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manuscript preparation</w:t>
      </w:r>
    </w:p>
    <w:p w14:paraId="2BFA947C" w14:textId="303C4F60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submission process</w:t>
      </w:r>
    </w:p>
    <w:p w14:paraId="2FD26337" w14:textId="3B971D1D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revision after peer review</w:t>
      </w:r>
    </w:p>
    <w:p w14:paraId="78AA5C81" w14:textId="48CB29CD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other things</w:t>
      </w:r>
    </w:p>
    <w:p w14:paraId="306EE68F" w14:textId="5A276835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05191C1D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64DCEE9B" w14:textId="61F9A4C7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What level of independency do you perceive you have had in the publishing process?</w:t>
      </w:r>
    </w:p>
    <w:p w14:paraId="65DFADA4" w14:textId="58E5A05B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Rating scale 1-5, 1=no independency 5= high level of independency</w:t>
      </w:r>
    </w:p>
    <w:p w14:paraId="4101E49C" w14:textId="1203C512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5590D1ED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7D727B8C" w14:textId="629357FD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 xml:space="preserve">If you have published, has your publication influenced your role as physician, career options or continued research engagement?  </w:t>
      </w:r>
    </w:p>
    <w:p w14:paraId="1EACEF71" w14:textId="74509B0B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134E1F1C" w14:textId="708039F2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2728CA08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524C6029" w14:textId="537ADC52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Have you registered for a PhD program after your master thesis course?</w:t>
      </w:r>
    </w:p>
    <w:p w14:paraId="1186AEBC" w14:textId="6873C8B5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1FB2F8ED" w14:textId="4F056663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31691D64" w14:textId="77777777" w:rsidR="00942869" w:rsidRPr="003F181B" w:rsidRDefault="00942869" w:rsidP="00942869">
      <w:pPr>
        <w:rPr>
          <w:rFonts w:ascii="Times New Roman" w:hAnsi="Times New Roman" w:cs="Times New Roman"/>
          <w:b/>
          <w:bCs/>
          <w:lang w:val="en-US"/>
        </w:rPr>
      </w:pPr>
    </w:p>
    <w:p w14:paraId="05848AEC" w14:textId="77777777" w:rsidR="00942869" w:rsidRPr="003F181B" w:rsidRDefault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If you have additional comments, feel free to share them here</w:t>
      </w:r>
    </w:p>
    <w:p w14:paraId="1A5B7A8B" w14:textId="6DF1F412" w:rsidR="00942869" w:rsidRPr="003F181B" w:rsidRDefault="00942869">
      <w:pPr>
        <w:rPr>
          <w:rFonts w:ascii="Times New Roman" w:eastAsiaTheme="majorEastAsia" w:hAnsi="Times New Roman" w:cs="Times New Roman"/>
          <w:color w:val="2F5496" w:themeColor="accent1" w:themeShade="BF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  <w:r w:rsidRPr="003F181B">
        <w:rPr>
          <w:rFonts w:ascii="Times New Roman" w:hAnsi="Times New Roman" w:cs="Times New Roman"/>
          <w:lang w:val="en-US"/>
        </w:rPr>
        <w:br w:type="page"/>
      </w:r>
    </w:p>
    <w:p w14:paraId="1A904CEC" w14:textId="289940E6" w:rsidR="007C663C" w:rsidRPr="003F181B" w:rsidRDefault="007C663C" w:rsidP="003F181B">
      <w:pPr>
        <w:pStyle w:val="Rubrik1"/>
        <w:rPr>
          <w:lang w:val="en-US"/>
        </w:rPr>
      </w:pPr>
      <w:r w:rsidRPr="003F181B">
        <w:rPr>
          <w:lang w:val="en-US"/>
        </w:rPr>
        <w:lastRenderedPageBreak/>
        <w:t>Survey questions to supervisors [Translated from Swedish]</w:t>
      </w:r>
    </w:p>
    <w:p w14:paraId="33881D86" w14:textId="77777777" w:rsidR="00942869" w:rsidRPr="003F181B" w:rsidRDefault="00942869" w:rsidP="00942869">
      <w:pPr>
        <w:rPr>
          <w:rFonts w:ascii="Times New Roman" w:hAnsi="Times New Roman" w:cs="Times New Roman"/>
          <w:lang w:val="en-US"/>
        </w:rPr>
      </w:pPr>
    </w:p>
    <w:p w14:paraId="24354F95" w14:textId="4785E717" w:rsidR="005A448E" w:rsidRPr="003F181B" w:rsidRDefault="005A448E" w:rsidP="00942869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Have you supervised students who published, or are about to publish their master thesis as a research publication in a journal?</w:t>
      </w:r>
    </w:p>
    <w:p w14:paraId="3634EA7A" w14:textId="1427F40A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69765D08" w14:textId="2D6AB1D1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2675FB8D" w14:textId="77777777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</w:p>
    <w:p w14:paraId="48FF8685" w14:textId="3332A53B" w:rsidR="005A448E" w:rsidRPr="003F181B" w:rsidRDefault="005A448E" w:rsidP="005A448E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In your experience, do students apply what they have learned from previous curricular activities on research methodology, in the publication process?</w:t>
      </w:r>
    </w:p>
    <w:p w14:paraId="374F446E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7700EE73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0EC3913A" w14:textId="77777777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</w:p>
    <w:p w14:paraId="7439CB90" w14:textId="1E0C6721" w:rsidR="005A448E" w:rsidRPr="003F181B" w:rsidRDefault="005A448E" w:rsidP="005A448E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In your experience, do the students learn something extra from the publishing process, apart from the learning objectives for the master thesis course? Please specify.</w:t>
      </w:r>
    </w:p>
    <w:p w14:paraId="68434534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77C2B953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23BBBC76" w14:textId="77777777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</w:p>
    <w:p w14:paraId="6FDABEAD" w14:textId="6A2973E9" w:rsidR="005A448E" w:rsidRPr="003F181B" w:rsidRDefault="005A448E" w:rsidP="005A448E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What support have you offered students in the publishing process? Multiple responses are possible.</w:t>
      </w:r>
    </w:p>
    <w:p w14:paraId="35D1D36E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journal choice</w:t>
      </w:r>
    </w:p>
    <w:p w14:paraId="4DA9020B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manuscript preparation</w:t>
      </w:r>
    </w:p>
    <w:p w14:paraId="67C04D17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submission process</w:t>
      </w:r>
    </w:p>
    <w:p w14:paraId="575A572D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revision after peer review</w:t>
      </w:r>
    </w:p>
    <w:p w14:paraId="3FCF41CC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Help with other things</w:t>
      </w:r>
    </w:p>
    <w:p w14:paraId="0D1C10E5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3F490893" w14:textId="77777777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</w:p>
    <w:p w14:paraId="07EC8955" w14:textId="08E09655" w:rsidR="005A448E" w:rsidRPr="003F181B" w:rsidRDefault="005A448E" w:rsidP="005A448E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What level of independency do you perceive students had in the publishing process?</w:t>
      </w:r>
    </w:p>
    <w:p w14:paraId="185D4398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Rating scale 1-5, 1=no independency 5= high level of independency</w:t>
      </w:r>
    </w:p>
    <w:p w14:paraId="6AEC4C27" w14:textId="2DA07631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22E7F257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</w:p>
    <w:p w14:paraId="7C6C1DB3" w14:textId="40BF1641" w:rsidR="005A448E" w:rsidRPr="003F181B" w:rsidRDefault="005A448E" w:rsidP="005A448E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Have students registered for a PhD program after the master thesis course?</w:t>
      </w:r>
    </w:p>
    <w:p w14:paraId="25906501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Yes/No</w:t>
      </w:r>
    </w:p>
    <w:p w14:paraId="2F7FADFB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1AE24968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</w:p>
    <w:p w14:paraId="42FF62A0" w14:textId="77777777" w:rsidR="005A448E" w:rsidRPr="003F181B" w:rsidRDefault="005A448E" w:rsidP="005A448E">
      <w:pPr>
        <w:rPr>
          <w:rFonts w:ascii="Times New Roman" w:hAnsi="Times New Roman" w:cs="Times New Roman"/>
          <w:b/>
          <w:bCs/>
          <w:lang w:val="en-US"/>
        </w:rPr>
      </w:pPr>
      <w:r w:rsidRPr="003F181B">
        <w:rPr>
          <w:rFonts w:ascii="Times New Roman" w:hAnsi="Times New Roman" w:cs="Times New Roman"/>
          <w:b/>
          <w:bCs/>
          <w:lang w:val="en-US"/>
        </w:rPr>
        <w:t>If you have additional comments, feel free to share them here</w:t>
      </w:r>
    </w:p>
    <w:p w14:paraId="5A567CD2" w14:textId="5A7761E6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  <w:r w:rsidRPr="003F181B">
        <w:rPr>
          <w:rFonts w:ascii="Times New Roman" w:hAnsi="Times New Roman" w:cs="Times New Roman"/>
          <w:lang w:val="en-US"/>
        </w:rPr>
        <w:t>Comments</w:t>
      </w:r>
    </w:p>
    <w:p w14:paraId="4B5BB949" w14:textId="77777777" w:rsidR="005A448E" w:rsidRPr="003F181B" w:rsidRDefault="005A448E" w:rsidP="005A448E">
      <w:pPr>
        <w:rPr>
          <w:rFonts w:ascii="Times New Roman" w:hAnsi="Times New Roman" w:cs="Times New Roman"/>
          <w:lang w:val="en-US"/>
        </w:rPr>
      </w:pPr>
    </w:p>
    <w:p w14:paraId="7F4151D0" w14:textId="77777777" w:rsidR="005A448E" w:rsidRPr="003F181B" w:rsidRDefault="005A448E" w:rsidP="00942869">
      <w:pPr>
        <w:rPr>
          <w:rFonts w:ascii="Times New Roman" w:hAnsi="Times New Roman" w:cs="Times New Roman"/>
          <w:lang w:val="en-US"/>
        </w:rPr>
      </w:pPr>
    </w:p>
    <w:sectPr w:rsidR="005A448E" w:rsidRPr="003F1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32DF9"/>
    <w:multiLevelType w:val="hybridMultilevel"/>
    <w:tmpl w:val="0A08538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504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3C"/>
    <w:rsid w:val="0000169A"/>
    <w:rsid w:val="000049DC"/>
    <w:rsid w:val="000072C7"/>
    <w:rsid w:val="000218AF"/>
    <w:rsid w:val="00031A5F"/>
    <w:rsid w:val="00087EEC"/>
    <w:rsid w:val="0009242C"/>
    <w:rsid w:val="000A50F9"/>
    <w:rsid w:val="000E01B2"/>
    <w:rsid w:val="00107570"/>
    <w:rsid w:val="001121C5"/>
    <w:rsid w:val="00116464"/>
    <w:rsid w:val="00126E7C"/>
    <w:rsid w:val="00134736"/>
    <w:rsid w:val="001414AF"/>
    <w:rsid w:val="001416F0"/>
    <w:rsid w:val="00143C17"/>
    <w:rsid w:val="0014707F"/>
    <w:rsid w:val="00164CD9"/>
    <w:rsid w:val="001660E7"/>
    <w:rsid w:val="0016621E"/>
    <w:rsid w:val="00174BFE"/>
    <w:rsid w:val="00183DC6"/>
    <w:rsid w:val="001A2289"/>
    <w:rsid w:val="001B3473"/>
    <w:rsid w:val="001E5CFA"/>
    <w:rsid w:val="001F2881"/>
    <w:rsid w:val="001F6B88"/>
    <w:rsid w:val="00204C31"/>
    <w:rsid w:val="00206C90"/>
    <w:rsid w:val="0022685A"/>
    <w:rsid w:val="00232CE7"/>
    <w:rsid w:val="00241FF3"/>
    <w:rsid w:val="0025175D"/>
    <w:rsid w:val="002556FE"/>
    <w:rsid w:val="00256483"/>
    <w:rsid w:val="002920FC"/>
    <w:rsid w:val="002A3C4B"/>
    <w:rsid w:val="002B66A8"/>
    <w:rsid w:val="002D6620"/>
    <w:rsid w:val="002E1ED5"/>
    <w:rsid w:val="002E25BD"/>
    <w:rsid w:val="002F7BB2"/>
    <w:rsid w:val="00310F50"/>
    <w:rsid w:val="00312D98"/>
    <w:rsid w:val="00326C54"/>
    <w:rsid w:val="003336A1"/>
    <w:rsid w:val="0033452F"/>
    <w:rsid w:val="00366881"/>
    <w:rsid w:val="003813DD"/>
    <w:rsid w:val="0039557A"/>
    <w:rsid w:val="0039784A"/>
    <w:rsid w:val="003B45B4"/>
    <w:rsid w:val="003C2E70"/>
    <w:rsid w:val="003E15DF"/>
    <w:rsid w:val="003F181B"/>
    <w:rsid w:val="00404181"/>
    <w:rsid w:val="004435B3"/>
    <w:rsid w:val="00451491"/>
    <w:rsid w:val="00451BCC"/>
    <w:rsid w:val="004530D2"/>
    <w:rsid w:val="00467FD0"/>
    <w:rsid w:val="00471170"/>
    <w:rsid w:val="004B353A"/>
    <w:rsid w:val="004B79CE"/>
    <w:rsid w:val="004C4C9E"/>
    <w:rsid w:val="004D0B68"/>
    <w:rsid w:val="004D3928"/>
    <w:rsid w:val="004D4F2D"/>
    <w:rsid w:val="004E3517"/>
    <w:rsid w:val="004E4067"/>
    <w:rsid w:val="00505660"/>
    <w:rsid w:val="00526092"/>
    <w:rsid w:val="00527FD6"/>
    <w:rsid w:val="00532C86"/>
    <w:rsid w:val="00541692"/>
    <w:rsid w:val="00547433"/>
    <w:rsid w:val="00563C20"/>
    <w:rsid w:val="00564D50"/>
    <w:rsid w:val="0059381F"/>
    <w:rsid w:val="005941A9"/>
    <w:rsid w:val="005A448E"/>
    <w:rsid w:val="005B1EB1"/>
    <w:rsid w:val="005B3635"/>
    <w:rsid w:val="005B5C42"/>
    <w:rsid w:val="005E3CFA"/>
    <w:rsid w:val="00647AAA"/>
    <w:rsid w:val="00655B5B"/>
    <w:rsid w:val="00660439"/>
    <w:rsid w:val="006669B5"/>
    <w:rsid w:val="00676BEF"/>
    <w:rsid w:val="00695F97"/>
    <w:rsid w:val="006B78EB"/>
    <w:rsid w:val="006E6A3F"/>
    <w:rsid w:val="0070684F"/>
    <w:rsid w:val="00723852"/>
    <w:rsid w:val="00723D44"/>
    <w:rsid w:val="007251CB"/>
    <w:rsid w:val="00742872"/>
    <w:rsid w:val="00744D71"/>
    <w:rsid w:val="00744F59"/>
    <w:rsid w:val="00762DB2"/>
    <w:rsid w:val="007750BF"/>
    <w:rsid w:val="00776E79"/>
    <w:rsid w:val="0078046D"/>
    <w:rsid w:val="00780FD2"/>
    <w:rsid w:val="007861E7"/>
    <w:rsid w:val="00786AB2"/>
    <w:rsid w:val="007A3E9E"/>
    <w:rsid w:val="007C0C0F"/>
    <w:rsid w:val="007C663C"/>
    <w:rsid w:val="00805827"/>
    <w:rsid w:val="0081197C"/>
    <w:rsid w:val="00814B17"/>
    <w:rsid w:val="00814B6B"/>
    <w:rsid w:val="008168AE"/>
    <w:rsid w:val="008343F8"/>
    <w:rsid w:val="00847FB1"/>
    <w:rsid w:val="0085703D"/>
    <w:rsid w:val="00863B1C"/>
    <w:rsid w:val="0087768E"/>
    <w:rsid w:val="00894314"/>
    <w:rsid w:val="008A5098"/>
    <w:rsid w:val="008B04FC"/>
    <w:rsid w:val="008B06BD"/>
    <w:rsid w:val="008C1EC7"/>
    <w:rsid w:val="008C5F71"/>
    <w:rsid w:val="008D05D9"/>
    <w:rsid w:val="008D0B5A"/>
    <w:rsid w:val="008D4885"/>
    <w:rsid w:val="008F1FD3"/>
    <w:rsid w:val="00910AEF"/>
    <w:rsid w:val="00924C33"/>
    <w:rsid w:val="00931304"/>
    <w:rsid w:val="00942869"/>
    <w:rsid w:val="00951133"/>
    <w:rsid w:val="00952CD5"/>
    <w:rsid w:val="009568DB"/>
    <w:rsid w:val="009613D1"/>
    <w:rsid w:val="009703FC"/>
    <w:rsid w:val="0097129E"/>
    <w:rsid w:val="00975F99"/>
    <w:rsid w:val="00976AB9"/>
    <w:rsid w:val="0098481A"/>
    <w:rsid w:val="00986323"/>
    <w:rsid w:val="00986A31"/>
    <w:rsid w:val="00993FFF"/>
    <w:rsid w:val="009A28D2"/>
    <w:rsid w:val="009A3BD3"/>
    <w:rsid w:val="009A7C2D"/>
    <w:rsid w:val="009C1B49"/>
    <w:rsid w:val="009E0ACD"/>
    <w:rsid w:val="009F1C4E"/>
    <w:rsid w:val="009F60C5"/>
    <w:rsid w:val="00A160DC"/>
    <w:rsid w:val="00A205FD"/>
    <w:rsid w:val="00A21FCB"/>
    <w:rsid w:val="00A27271"/>
    <w:rsid w:val="00A272A4"/>
    <w:rsid w:val="00A36C40"/>
    <w:rsid w:val="00A4098C"/>
    <w:rsid w:val="00A42F40"/>
    <w:rsid w:val="00A62C80"/>
    <w:rsid w:val="00A81AE1"/>
    <w:rsid w:val="00A879FE"/>
    <w:rsid w:val="00A9085E"/>
    <w:rsid w:val="00AA2449"/>
    <w:rsid w:val="00AA7DEC"/>
    <w:rsid w:val="00AB5B0E"/>
    <w:rsid w:val="00AB7026"/>
    <w:rsid w:val="00AB7FCD"/>
    <w:rsid w:val="00AD53F8"/>
    <w:rsid w:val="00AD6F31"/>
    <w:rsid w:val="00AE26F4"/>
    <w:rsid w:val="00AE7D4E"/>
    <w:rsid w:val="00AF0235"/>
    <w:rsid w:val="00AF6B68"/>
    <w:rsid w:val="00B1108D"/>
    <w:rsid w:val="00B127AD"/>
    <w:rsid w:val="00B1544C"/>
    <w:rsid w:val="00B25531"/>
    <w:rsid w:val="00B32EA7"/>
    <w:rsid w:val="00B55206"/>
    <w:rsid w:val="00B60DF9"/>
    <w:rsid w:val="00B61CA0"/>
    <w:rsid w:val="00B73B51"/>
    <w:rsid w:val="00B766DB"/>
    <w:rsid w:val="00B8018C"/>
    <w:rsid w:val="00BA798C"/>
    <w:rsid w:val="00BB3AFB"/>
    <w:rsid w:val="00BB64C1"/>
    <w:rsid w:val="00BB6A65"/>
    <w:rsid w:val="00BE0488"/>
    <w:rsid w:val="00C2000F"/>
    <w:rsid w:val="00C3272C"/>
    <w:rsid w:val="00C54630"/>
    <w:rsid w:val="00C55985"/>
    <w:rsid w:val="00C61141"/>
    <w:rsid w:val="00C61E5C"/>
    <w:rsid w:val="00C81C76"/>
    <w:rsid w:val="00C87236"/>
    <w:rsid w:val="00CB4536"/>
    <w:rsid w:val="00CD5AA2"/>
    <w:rsid w:val="00D02208"/>
    <w:rsid w:val="00D1113D"/>
    <w:rsid w:val="00D17E8B"/>
    <w:rsid w:val="00D2638B"/>
    <w:rsid w:val="00D32CEE"/>
    <w:rsid w:val="00D434B3"/>
    <w:rsid w:val="00D454E9"/>
    <w:rsid w:val="00D477BE"/>
    <w:rsid w:val="00D57F27"/>
    <w:rsid w:val="00D6600E"/>
    <w:rsid w:val="00D736D6"/>
    <w:rsid w:val="00D75512"/>
    <w:rsid w:val="00D94857"/>
    <w:rsid w:val="00D960F6"/>
    <w:rsid w:val="00DB132A"/>
    <w:rsid w:val="00DB2E68"/>
    <w:rsid w:val="00DC2991"/>
    <w:rsid w:val="00DC3EA8"/>
    <w:rsid w:val="00DC503F"/>
    <w:rsid w:val="00DD606F"/>
    <w:rsid w:val="00DF7CA1"/>
    <w:rsid w:val="00E41E06"/>
    <w:rsid w:val="00E4563C"/>
    <w:rsid w:val="00E53814"/>
    <w:rsid w:val="00E626BE"/>
    <w:rsid w:val="00E72D73"/>
    <w:rsid w:val="00E76A04"/>
    <w:rsid w:val="00EC0AB5"/>
    <w:rsid w:val="00EC2657"/>
    <w:rsid w:val="00EC2DF2"/>
    <w:rsid w:val="00F02E58"/>
    <w:rsid w:val="00F078DE"/>
    <w:rsid w:val="00F147C6"/>
    <w:rsid w:val="00F34F36"/>
    <w:rsid w:val="00F4326C"/>
    <w:rsid w:val="00F63D74"/>
    <w:rsid w:val="00F751E1"/>
    <w:rsid w:val="00F90DA7"/>
    <w:rsid w:val="00FB06FC"/>
    <w:rsid w:val="00FB311F"/>
    <w:rsid w:val="00FB3E25"/>
    <w:rsid w:val="00FB75EE"/>
    <w:rsid w:val="00FC392E"/>
    <w:rsid w:val="00FF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9B4FF0"/>
  <w15:chartTrackingRefBased/>
  <w15:docId w15:val="{6BD0F699-C26C-A04F-9C4F-C686F018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F18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428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9428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942869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3F18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083</Characters>
  <Application>Microsoft Office Word</Application>
  <DocSecurity>0</DocSecurity>
  <Lines>17</Lines>
  <Paragraphs>4</Paragraphs>
  <ScaleCrop>false</ScaleCrop>
  <Company>Lund University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jörklund</dc:creator>
  <cp:keywords/>
  <dc:description/>
  <cp:lastModifiedBy>Maria Björklund</cp:lastModifiedBy>
  <cp:revision>2</cp:revision>
  <dcterms:created xsi:type="dcterms:W3CDTF">2023-12-27T12:24:00Z</dcterms:created>
  <dcterms:modified xsi:type="dcterms:W3CDTF">2023-12-27T12:24:00Z</dcterms:modified>
</cp:coreProperties>
</file>